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firstLine="720"/>
        <w:jc w:val="center"/>
        <w:rPr>
          <w:rFonts w:ascii="Times New Roman" w:hAnsi="Times New Roman" w:cs="Times New Roman"/>
          <w:b/>
          <w:b/>
          <w:sz w:val="28"/>
          <w:szCs w:val="28"/>
          <w:lang w:val="en-US" w:eastAsia="en-US"/>
        </w:rPr>
      </w:pPr>
      <w:r>
        <w:rPr>
          <w:rFonts w:cs="Times New Roman" w:ascii="Times New Roman" w:hAnsi="Times New Roman"/>
          <w:b/>
          <w:sz w:val="28"/>
          <w:szCs w:val="28"/>
          <w:lang w:val="en-US" w:eastAsia="en-US"/>
        </w:rPr>
        <w:t>Additional file 3</w:t>
      </w:r>
      <w:r>
        <w:rPr>
          <w:rFonts w:cs="Times New Roman" w:ascii="Times New Roman" w:hAnsi="Times New Roman"/>
          <w:b/>
          <w:sz w:val="28"/>
          <w:szCs w:val="28"/>
          <w:lang w:val="en-US" w:eastAsia="en-US"/>
        </w:rPr>
        <w:drawing>
          <wp:inline distT="0" distB="0" distL="0" distR="0">
            <wp:extent cx="38100" cy="1206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35" t="-100000" r="-935" b="-10000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00" cy="12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b/>
          <w:sz w:val="28"/>
          <w:szCs w:val="28"/>
          <w:lang w:val="en-US" w:eastAsia="en-US"/>
        </w:rPr>
        <w:t>: Risk Adjustment Variables from RAI-HC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92"/>
        <w:gridCol w:w="1866"/>
        <w:gridCol w:w="4518"/>
      </w:tblGrid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Variable Name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Variable Code</w:t>
            </w:r>
          </w:p>
        </w:tc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Operational Definition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dema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3a</w:t>
            </w:r>
          </w:p>
        </w:tc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blem condition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abetes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1y</w:t>
            </w:r>
          </w:p>
        </w:tc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sease diagnosis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lypharmacy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1</w:t>
            </w:r>
          </w:p>
        </w:tc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king more than 9 medications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pression Rating Scale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S</w:t>
            </w:r>
          </w:p>
        </w:tc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cale to measure depressive symptoms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anges in Health, End-Stage Disease, Signs and Symptoms Scale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ess</w:t>
            </w:r>
          </w:p>
        </w:tc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osite measure of change in health status, end-stage disease and symptoms and signs (e.g. vomiting, dehydration, weight loss and shortness of breath)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ti-depressant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2c</w:t>
            </w:r>
          </w:p>
        </w:tc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eceipt of psychotropic medication 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gnitive Performance Scale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PS</w:t>
            </w:r>
          </w:p>
        </w:tc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cale to measure level of cognitive impairment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vity of Daily Living Self-Performance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DL </w:t>
            </w:r>
          </w:p>
        </w:tc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cale to address client’s physical functioning in routine personal activities of daily life, for example, dressing, eating etc.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ducation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B6</w:t>
            </w:r>
          </w:p>
        </w:tc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ducation(Highest level completed)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strumental Activity of Daily Living Self-Performance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IADL </w:t>
            </w:r>
          </w:p>
        </w:tc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cale to measure level of difficulty when performing IADL tasks: meal prep, telephone use, ordinary housework, managing finances, managing medications, shopping and transportation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nsfer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2b</w:t>
            </w:r>
          </w:p>
        </w:tc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cluding moving to and between surfaces, to/from bed, chair, wheelchair, standing position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andering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3a</w:t>
            </w:r>
          </w:p>
        </w:tc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ved with no rational purpose, seemingly oblivious to needs or safety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thritis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1m</w:t>
            </w:r>
          </w:p>
        </w:tc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sease diagnosis: Musculoskeletal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p fracture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1n</w:t>
            </w:r>
          </w:p>
        </w:tc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8"/>
                <w:szCs w:val="28"/>
              </w:rPr>
            </w:pPr>
            <w:r>
              <w:rPr>
                <w:rFonts w:cs="Times New Roman" w:ascii="Times New Roman" w:hAnsi="Times New Roman"/>
              </w:rPr>
              <w:t>Disease diagnosis: Musculoskeletal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gnitive skills for daily decision making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2a</w:t>
            </w:r>
          </w:p>
        </w:tc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ognitive Patterns: how well client made decisions about organizing the day  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ther fractures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1o</w:t>
            </w:r>
          </w:p>
        </w:tc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ther fractures (e.g. wrist, vertebral)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L decline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3</w:t>
            </w:r>
          </w:p>
        </w:tc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L status has become worse (i.e. now more impaired in self-performance)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steoporosis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1p</w:t>
            </w:r>
          </w:p>
        </w:tc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sease diagnosis: Musculoskeletal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comotion in home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2c</w:t>
            </w:r>
          </w:p>
        </w:tc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ysical functioning in home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comotion outside of home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2d</w:t>
            </w:r>
          </w:p>
        </w:tc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8"/>
                <w:szCs w:val="28"/>
              </w:rPr>
            </w:pPr>
            <w:r>
              <w:rPr>
                <w:rFonts w:cs="Times New Roman" w:ascii="Times New Roman" w:hAnsi="Times New Roman"/>
              </w:rPr>
              <w:t>Physical functioning outside of home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ncer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1x</w:t>
            </w:r>
          </w:p>
        </w:tc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sease diagnosis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story of falls frequency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5</w:t>
            </w:r>
          </w:p>
        </w:tc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story of number of times fell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naging Medications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1d</w:t>
            </w:r>
          </w:p>
        </w:tc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w medications are managed (e.g. remembering to take medicines, opening bottles, taking correct drug dosages, giving injections, applying ointments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lf-Reliance Index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RI</w:t>
            </w:r>
          </w:p>
        </w:tc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e SRI categorizes clients as being either self-reliant or impaired. Self-reliance is based on being independent or requiring set-up help only on bathing, personal hygiene and walking, and being independent in cognitive skills for daily decision making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 xml:space="preserve">. 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xiolytic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2b</w:t>
            </w:r>
          </w:p>
        </w:tc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ceipt of psychotropic medication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steady gait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6a</w:t>
            </w:r>
          </w:p>
        </w:tc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anger of falling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formal helper lives with client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1e</w:t>
            </w:r>
          </w:p>
        </w:tc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formal support services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erbally abusive behavioral symptoms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3b</w:t>
            </w:r>
          </w:p>
        </w:tc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reatened, screamed at, cursed at others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ysically abusive behavioral symptoms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E3c</w:t>
            </w:r>
          </w:p>
        </w:tc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t, shoved, scratched, sexually abused others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ocially inappropriate or Disruptive behavioral symptoms 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3d</w:t>
            </w:r>
          </w:p>
        </w:tc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sruptive sounds, noisiness, screaming, self-abusive acts, sexual behavior or disrobing in public, smears/throws food/feces, rummaging, repetitive behavior, rises early and causes disruption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sists care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3e</w:t>
            </w:r>
          </w:p>
        </w:tc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sisted taking medications/injections, ADL assistance, eating, or changes in position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rbid obesity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1c</w:t>
            </w:r>
          </w:p>
        </w:tc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trition/hydration status: weight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vere malnutrition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1b</w:t>
            </w:r>
          </w:p>
        </w:tc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8"/>
                <w:szCs w:val="28"/>
              </w:rPr>
            </w:pPr>
            <w:r>
              <w:rPr>
                <w:rFonts w:cs="Times New Roman" w:ascii="Times New Roman" w:hAnsi="Times New Roman"/>
              </w:rPr>
              <w:t>Nutrition/hydration status: weight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kin problems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1</w:t>
            </w:r>
          </w:p>
        </w:tc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y troubling conditions or changes in skin condition (e.g. burns, bruises, rashes, itchiness, body lice, scabies)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story of pressure ulcers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2a</w:t>
            </w:r>
          </w:p>
        </w:tc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y lesion caused by pressure, shear forces, resulting in damage of underlying tissues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roke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1a</w:t>
            </w:r>
          </w:p>
        </w:tc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sease diagnosis: heart/circulation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gestive heart failure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1b</w:t>
            </w:r>
          </w:p>
        </w:tc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sease diagnosis: heart/circulation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ronary artery disease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1c</w:t>
            </w:r>
          </w:p>
        </w:tc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8"/>
                <w:szCs w:val="28"/>
              </w:rPr>
            </w:pPr>
            <w:r>
              <w:rPr>
                <w:rFonts w:cs="Times New Roman" w:ascii="Times New Roman" w:hAnsi="Times New Roman"/>
              </w:rPr>
              <w:t>Disease diagnosis: heart/circulation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ertension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1d</w:t>
            </w:r>
          </w:p>
        </w:tc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8"/>
                <w:szCs w:val="28"/>
              </w:rPr>
            </w:pPr>
            <w:r>
              <w:rPr>
                <w:rFonts w:cs="Times New Roman" w:ascii="Times New Roman" w:hAnsi="Times New Roman"/>
              </w:rPr>
              <w:t>Disease diagnosis: heart/circulation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zheimer’s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1g</w:t>
            </w:r>
          </w:p>
        </w:tc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sease diagnosis: Neurological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mentia other than Alzheimer’s disease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1h</w:t>
            </w:r>
          </w:p>
        </w:tc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8"/>
                <w:szCs w:val="28"/>
              </w:rPr>
            </w:pPr>
            <w:r>
              <w:rPr>
                <w:rFonts w:cs="Times New Roman" w:ascii="Times New Roman" w:hAnsi="Times New Roman"/>
              </w:rPr>
              <w:t>Disease diagnosis: Neurological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ny psychiatric diagnosis 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1s</w:t>
            </w:r>
          </w:p>
        </w:tc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sease Diagnosis: Psychiatric/Mood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rkinsonism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1l</w:t>
            </w:r>
          </w:p>
        </w:tc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sease Diagnosis: Neurological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mphysema/COPD/Asthma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1z</w:t>
            </w:r>
          </w:p>
        </w:tc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sease Diagnoses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0T13:01:00Z</dcterms:created>
  <dc:creator>LTACHADO</dc:creator>
  <dc:description/>
  <dc:language>en-US</dc:language>
  <cp:lastModifiedBy>LTACHADO</cp:lastModifiedBy>
  <dcterms:modified xsi:type="dcterms:W3CDTF">2017-02-20T13:03:00Z</dcterms:modified>
  <cp:revision>1</cp:revision>
  <dc:subject/>
  <dc:title/>
</cp:coreProperties>
</file>